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C7AC7F" w14:textId="25AFD519" w:rsidR="00F81A9A" w:rsidRPr="00680546" w:rsidRDefault="00CB70BE" w:rsidP="00F81A9A">
      <w:pPr>
        <w:rPr>
          <w:rFonts w:ascii="Times" w:hAnsi="Times"/>
          <w:lang w:val="en-CA"/>
        </w:rPr>
      </w:pPr>
      <w:r>
        <w:rPr>
          <w:rFonts w:ascii="Times New Roman" w:hAnsi="Times New Roman" w:cs="Times New Roman"/>
          <w:b/>
          <w:lang w:val="en-CA"/>
        </w:rPr>
        <w:t xml:space="preserve">Supplemental </w:t>
      </w:r>
      <w:r w:rsidR="00F81A9A" w:rsidRPr="00F506B8">
        <w:rPr>
          <w:rFonts w:ascii="Times New Roman" w:hAnsi="Times New Roman" w:cs="Times New Roman"/>
          <w:b/>
          <w:lang w:val="en-CA"/>
        </w:rPr>
        <w:t>Table 1</w:t>
      </w:r>
      <w:r w:rsidR="00F81A9A" w:rsidRPr="00680546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Study patients by recruiting hospital</w:t>
      </w:r>
    </w:p>
    <w:p w14:paraId="74316E62" w14:textId="77777777" w:rsidR="00F81A9A" w:rsidRPr="000D52FF" w:rsidRDefault="00F81A9A" w:rsidP="00F81A9A">
      <w:pPr>
        <w:pStyle w:val="ListParagraph"/>
        <w:rPr>
          <w:rFonts w:ascii="Times New Roman" w:hAnsi="Times New Roman" w:cs="Times New Roman"/>
          <w:lang w:val="en-CA"/>
        </w:rPr>
      </w:pPr>
    </w:p>
    <w:tbl>
      <w:tblPr>
        <w:tblW w:w="94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4"/>
        <w:gridCol w:w="1272"/>
        <w:gridCol w:w="1400"/>
        <w:gridCol w:w="1688"/>
        <w:gridCol w:w="1217"/>
        <w:gridCol w:w="1189"/>
      </w:tblGrid>
      <w:tr w:rsidR="00CB70BE" w:rsidRPr="00165F55" w14:paraId="7D438EDA" w14:textId="77777777" w:rsidTr="00226D9B">
        <w:trPr>
          <w:trHeight w:val="470"/>
        </w:trPr>
        <w:tc>
          <w:tcPr>
            <w:tcW w:w="2684" w:type="dxa"/>
            <w:shd w:val="clear" w:color="auto" w:fill="auto"/>
            <w:vAlign w:val="center"/>
          </w:tcPr>
          <w:p w14:paraId="2764952C" w14:textId="30BFB213" w:rsidR="00CB70BE" w:rsidRPr="00165F55" w:rsidRDefault="00CB70BE" w:rsidP="00CB70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ospital</w:t>
            </w:r>
          </w:p>
        </w:tc>
        <w:tc>
          <w:tcPr>
            <w:tcW w:w="1272" w:type="dxa"/>
            <w:vAlign w:val="center"/>
          </w:tcPr>
          <w:p w14:paraId="2BE8DDC3" w14:textId="18483D34" w:rsidR="00CB70BE" w:rsidRDefault="00CB70BE" w:rsidP="00CB70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pproached </w:t>
            </w:r>
          </w:p>
        </w:tc>
        <w:tc>
          <w:tcPr>
            <w:tcW w:w="1400" w:type="dxa"/>
            <w:vAlign w:val="center"/>
          </w:tcPr>
          <w:p w14:paraId="1F904581" w14:textId="04DE61A3" w:rsidR="00CB70BE" w:rsidRDefault="00CB70BE" w:rsidP="00CB70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andomized</w:t>
            </w:r>
          </w:p>
        </w:tc>
        <w:tc>
          <w:tcPr>
            <w:tcW w:w="1688" w:type="dxa"/>
            <w:vAlign w:val="center"/>
          </w:tcPr>
          <w:p w14:paraId="34B11042" w14:textId="68BA0B5C" w:rsidR="00CB70BE" w:rsidRDefault="00CB70BE" w:rsidP="00CB70BE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Underwent ileostomy closure</w:t>
            </w:r>
          </w:p>
        </w:tc>
        <w:tc>
          <w:tcPr>
            <w:tcW w:w="1217" w:type="dxa"/>
            <w:vAlign w:val="center"/>
          </w:tcPr>
          <w:p w14:paraId="1CD074E8" w14:textId="468AE104" w:rsidR="00CB70BE" w:rsidRDefault="00CB70BE" w:rsidP="00CB70BE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Stimulation</w:t>
            </w:r>
          </w:p>
        </w:tc>
        <w:tc>
          <w:tcPr>
            <w:tcW w:w="1189" w:type="dxa"/>
            <w:vAlign w:val="center"/>
          </w:tcPr>
          <w:p w14:paraId="7CC71A29" w14:textId="3BEFD720" w:rsidR="00CB70BE" w:rsidRPr="00CB70BE" w:rsidRDefault="00CB70BE" w:rsidP="00CB70BE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Control</w:t>
            </w:r>
          </w:p>
        </w:tc>
      </w:tr>
      <w:tr w:rsidR="00CB70BE" w:rsidRPr="00165F55" w14:paraId="705771B3" w14:textId="77777777" w:rsidTr="00226D9B">
        <w:tc>
          <w:tcPr>
            <w:tcW w:w="2684" w:type="dxa"/>
            <w:shd w:val="clear" w:color="auto" w:fill="auto"/>
          </w:tcPr>
          <w:p w14:paraId="2A4AA320" w14:textId="13E41E24" w:rsidR="00CB70BE" w:rsidRPr="00802CEA" w:rsidRDefault="00CB70BE" w:rsidP="00CB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ewish General Hospital, Montreal, QC, Canada </w:t>
            </w:r>
          </w:p>
        </w:tc>
        <w:tc>
          <w:tcPr>
            <w:tcW w:w="1272" w:type="dxa"/>
            <w:vAlign w:val="center"/>
          </w:tcPr>
          <w:p w14:paraId="0C60BECC" w14:textId="7811372D" w:rsidR="00CB70BE" w:rsidRPr="00802CEA" w:rsidRDefault="00226D9B" w:rsidP="00CB7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00" w:type="dxa"/>
            <w:vAlign w:val="center"/>
          </w:tcPr>
          <w:p w14:paraId="7684461D" w14:textId="6DAF5F71" w:rsidR="00CB70BE" w:rsidRPr="00802CEA" w:rsidRDefault="00D77EBD" w:rsidP="00CB7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688" w:type="dxa"/>
            <w:vAlign w:val="center"/>
          </w:tcPr>
          <w:p w14:paraId="5A9A395D" w14:textId="5E9E40DC" w:rsidR="00CB70BE" w:rsidRDefault="00D77EBD" w:rsidP="00CB7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17" w:type="dxa"/>
            <w:vAlign w:val="center"/>
          </w:tcPr>
          <w:p w14:paraId="1ADC7692" w14:textId="29A55CDF" w:rsidR="00CB70BE" w:rsidRDefault="00D77EBD" w:rsidP="00CB7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89" w:type="dxa"/>
            <w:vAlign w:val="center"/>
          </w:tcPr>
          <w:p w14:paraId="4B82B49B" w14:textId="4406762E" w:rsidR="00CB70BE" w:rsidRDefault="00D77EBD" w:rsidP="00CB7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226D9B" w:rsidRPr="00165F55" w14:paraId="6175D19F" w14:textId="77777777" w:rsidTr="00226D9B">
        <w:tc>
          <w:tcPr>
            <w:tcW w:w="2684" w:type="dxa"/>
            <w:shd w:val="clear" w:color="auto" w:fill="auto"/>
          </w:tcPr>
          <w:p w14:paraId="5A83743A" w14:textId="77777777" w:rsidR="00226D9B" w:rsidRPr="00802CEA" w:rsidRDefault="00226D9B" w:rsidP="002E1C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th Shore Hospital, Auckland, New Zealand</w:t>
            </w:r>
          </w:p>
        </w:tc>
        <w:tc>
          <w:tcPr>
            <w:tcW w:w="1272" w:type="dxa"/>
            <w:vAlign w:val="center"/>
          </w:tcPr>
          <w:p w14:paraId="000EC64B" w14:textId="77777777" w:rsidR="00226D9B" w:rsidRPr="00802CEA" w:rsidRDefault="00226D9B" w:rsidP="002E1C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00" w:type="dxa"/>
            <w:vAlign w:val="center"/>
          </w:tcPr>
          <w:p w14:paraId="51D9C9F7" w14:textId="77777777" w:rsidR="00226D9B" w:rsidRPr="00802CEA" w:rsidRDefault="00226D9B" w:rsidP="002E1C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88" w:type="dxa"/>
            <w:vAlign w:val="center"/>
          </w:tcPr>
          <w:p w14:paraId="2B25F4B5" w14:textId="77777777" w:rsidR="00226D9B" w:rsidRDefault="00226D9B" w:rsidP="002E1C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17" w:type="dxa"/>
            <w:vAlign w:val="center"/>
          </w:tcPr>
          <w:p w14:paraId="6A297B0C" w14:textId="77777777" w:rsidR="00226D9B" w:rsidRDefault="00226D9B" w:rsidP="002E1C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9" w:type="dxa"/>
            <w:vAlign w:val="center"/>
          </w:tcPr>
          <w:p w14:paraId="54627D82" w14:textId="77777777" w:rsidR="00226D9B" w:rsidRDefault="00226D9B" w:rsidP="002E1C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26D9B" w:rsidRPr="00165F55" w14:paraId="0D46F54C" w14:textId="77777777" w:rsidTr="002E1CE4">
        <w:tc>
          <w:tcPr>
            <w:tcW w:w="2684" w:type="dxa"/>
            <w:shd w:val="clear" w:color="auto" w:fill="auto"/>
          </w:tcPr>
          <w:p w14:paraId="505E23DC" w14:textId="77777777" w:rsidR="00226D9B" w:rsidRPr="00802CEA" w:rsidRDefault="00226D9B" w:rsidP="002E1C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treal General Hospital, Montreal, QC, Canada</w:t>
            </w:r>
          </w:p>
        </w:tc>
        <w:tc>
          <w:tcPr>
            <w:tcW w:w="1272" w:type="dxa"/>
            <w:vAlign w:val="center"/>
          </w:tcPr>
          <w:p w14:paraId="46928743" w14:textId="77777777" w:rsidR="00226D9B" w:rsidRPr="00802CEA" w:rsidRDefault="00226D9B" w:rsidP="002E1C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00" w:type="dxa"/>
            <w:vAlign w:val="center"/>
          </w:tcPr>
          <w:p w14:paraId="7E5BF518" w14:textId="77777777" w:rsidR="00226D9B" w:rsidRPr="00802CEA" w:rsidRDefault="00226D9B" w:rsidP="002E1C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88" w:type="dxa"/>
            <w:vAlign w:val="center"/>
          </w:tcPr>
          <w:p w14:paraId="28D69F2B" w14:textId="77777777" w:rsidR="00226D9B" w:rsidRDefault="00226D9B" w:rsidP="002E1C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17" w:type="dxa"/>
            <w:vAlign w:val="center"/>
          </w:tcPr>
          <w:p w14:paraId="4CA4FB6E" w14:textId="77777777" w:rsidR="00226D9B" w:rsidRDefault="00226D9B" w:rsidP="002E1C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9" w:type="dxa"/>
            <w:vAlign w:val="center"/>
          </w:tcPr>
          <w:p w14:paraId="704E7763" w14:textId="77777777" w:rsidR="00226D9B" w:rsidRDefault="00226D9B" w:rsidP="002E1C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26D9B" w:rsidRPr="00165F55" w14:paraId="34BE3248" w14:textId="77777777" w:rsidTr="002E1CE4">
        <w:tc>
          <w:tcPr>
            <w:tcW w:w="2684" w:type="dxa"/>
            <w:shd w:val="clear" w:color="auto" w:fill="auto"/>
          </w:tcPr>
          <w:p w14:paraId="1BE1742A" w14:textId="77777777" w:rsidR="00226D9B" w:rsidRPr="00802CEA" w:rsidRDefault="00226D9B" w:rsidP="002E1C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sh University Medical Center, Chicago, IL, USA</w:t>
            </w:r>
          </w:p>
        </w:tc>
        <w:tc>
          <w:tcPr>
            <w:tcW w:w="1272" w:type="dxa"/>
            <w:vAlign w:val="center"/>
          </w:tcPr>
          <w:p w14:paraId="3332335E" w14:textId="77777777" w:rsidR="00226D9B" w:rsidRPr="00802CEA" w:rsidRDefault="00226D9B" w:rsidP="002E1C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00" w:type="dxa"/>
            <w:vAlign w:val="center"/>
          </w:tcPr>
          <w:p w14:paraId="27E97B43" w14:textId="77777777" w:rsidR="00226D9B" w:rsidRPr="00802CEA" w:rsidRDefault="00226D9B" w:rsidP="002E1C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88" w:type="dxa"/>
            <w:vAlign w:val="center"/>
          </w:tcPr>
          <w:p w14:paraId="432A7236" w14:textId="77777777" w:rsidR="00226D9B" w:rsidRDefault="00226D9B" w:rsidP="002E1C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17" w:type="dxa"/>
            <w:vAlign w:val="center"/>
          </w:tcPr>
          <w:p w14:paraId="4E6C5649" w14:textId="77777777" w:rsidR="00226D9B" w:rsidRDefault="00226D9B" w:rsidP="002E1C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9" w:type="dxa"/>
            <w:vAlign w:val="center"/>
          </w:tcPr>
          <w:p w14:paraId="2D37121A" w14:textId="77777777" w:rsidR="00226D9B" w:rsidRDefault="00226D9B" w:rsidP="002E1C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B70BE" w:rsidRPr="00165F55" w14:paraId="1CFDE331" w14:textId="77777777" w:rsidTr="00226D9B">
        <w:tc>
          <w:tcPr>
            <w:tcW w:w="2684" w:type="dxa"/>
            <w:shd w:val="clear" w:color="auto" w:fill="auto"/>
          </w:tcPr>
          <w:p w14:paraId="6C0F115D" w14:textId="0289812D" w:rsidR="00CB70BE" w:rsidRPr="00802CEA" w:rsidRDefault="00CB70BE" w:rsidP="00CB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th York General Hospital, Toronto, ON, Canada</w:t>
            </w:r>
          </w:p>
        </w:tc>
        <w:tc>
          <w:tcPr>
            <w:tcW w:w="1272" w:type="dxa"/>
            <w:vAlign w:val="center"/>
          </w:tcPr>
          <w:p w14:paraId="1919FB46" w14:textId="60223673" w:rsidR="00CB70BE" w:rsidRPr="00802CEA" w:rsidRDefault="00D77EBD" w:rsidP="00CB7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00" w:type="dxa"/>
            <w:vAlign w:val="center"/>
          </w:tcPr>
          <w:p w14:paraId="14C961DB" w14:textId="1B8FD051" w:rsidR="00CB70BE" w:rsidRPr="00802CEA" w:rsidRDefault="00D77EBD" w:rsidP="00CB7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88" w:type="dxa"/>
            <w:vAlign w:val="center"/>
          </w:tcPr>
          <w:p w14:paraId="6647117F" w14:textId="77377489" w:rsidR="00CB70BE" w:rsidRDefault="00D77EBD" w:rsidP="00CB7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17" w:type="dxa"/>
            <w:vAlign w:val="center"/>
          </w:tcPr>
          <w:p w14:paraId="4F4B1A7A" w14:textId="257EA60E" w:rsidR="00CB70BE" w:rsidRDefault="00D77EBD" w:rsidP="00CB7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9" w:type="dxa"/>
            <w:vAlign w:val="center"/>
          </w:tcPr>
          <w:p w14:paraId="0CBBD598" w14:textId="06B52B59" w:rsidR="00CB70BE" w:rsidRDefault="00D77EBD" w:rsidP="00CB7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26D9B" w:rsidRPr="00165F55" w14:paraId="7560F654" w14:textId="77777777" w:rsidTr="002E1CE4">
        <w:tc>
          <w:tcPr>
            <w:tcW w:w="2684" w:type="dxa"/>
            <w:shd w:val="clear" w:color="auto" w:fill="auto"/>
          </w:tcPr>
          <w:p w14:paraId="3879A792" w14:textId="77777777" w:rsidR="00226D9B" w:rsidRPr="00802CEA" w:rsidRDefault="00226D9B" w:rsidP="002E1C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iversity Health Network, Toronto, ON, Canada </w:t>
            </w:r>
          </w:p>
        </w:tc>
        <w:tc>
          <w:tcPr>
            <w:tcW w:w="1272" w:type="dxa"/>
            <w:vAlign w:val="center"/>
          </w:tcPr>
          <w:p w14:paraId="2E1E6F78" w14:textId="77777777" w:rsidR="00226D9B" w:rsidRPr="00802CEA" w:rsidRDefault="00226D9B" w:rsidP="002E1C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00" w:type="dxa"/>
            <w:vAlign w:val="center"/>
          </w:tcPr>
          <w:p w14:paraId="60A729DB" w14:textId="77777777" w:rsidR="00226D9B" w:rsidRPr="00802CEA" w:rsidRDefault="00226D9B" w:rsidP="002E1C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88" w:type="dxa"/>
            <w:vAlign w:val="center"/>
          </w:tcPr>
          <w:p w14:paraId="07FD998B" w14:textId="77777777" w:rsidR="00226D9B" w:rsidRDefault="00226D9B" w:rsidP="002E1C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17" w:type="dxa"/>
            <w:vAlign w:val="center"/>
          </w:tcPr>
          <w:p w14:paraId="26F81AF3" w14:textId="77777777" w:rsidR="00226D9B" w:rsidRDefault="00226D9B" w:rsidP="002E1C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9" w:type="dxa"/>
            <w:vAlign w:val="center"/>
          </w:tcPr>
          <w:p w14:paraId="172EB1A0" w14:textId="77777777" w:rsidR="00226D9B" w:rsidRDefault="00226D9B" w:rsidP="002E1C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26D9B" w:rsidRPr="00165F55" w14:paraId="53AC1A56" w14:textId="77777777" w:rsidTr="002E1CE4">
        <w:tc>
          <w:tcPr>
            <w:tcW w:w="2684" w:type="dxa"/>
            <w:shd w:val="clear" w:color="auto" w:fill="auto"/>
          </w:tcPr>
          <w:p w14:paraId="66A2BED1" w14:textId="77777777" w:rsidR="00226D9B" w:rsidRPr="00F81A9A" w:rsidRDefault="00226D9B" w:rsidP="002E1C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. Mary’s Hospital, Montreal, QC, Canada</w:t>
            </w:r>
            <w:r w:rsidRPr="00F81A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2" w:type="dxa"/>
            <w:vAlign w:val="center"/>
          </w:tcPr>
          <w:p w14:paraId="0C7F32AB" w14:textId="77777777" w:rsidR="00226D9B" w:rsidRPr="00802CEA" w:rsidRDefault="00226D9B" w:rsidP="002E1C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0" w:type="dxa"/>
            <w:vAlign w:val="center"/>
          </w:tcPr>
          <w:p w14:paraId="06C77C54" w14:textId="77777777" w:rsidR="00226D9B" w:rsidRPr="00802CEA" w:rsidRDefault="00226D9B" w:rsidP="002E1C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88" w:type="dxa"/>
            <w:vAlign w:val="center"/>
          </w:tcPr>
          <w:p w14:paraId="2DF94A74" w14:textId="77777777" w:rsidR="00226D9B" w:rsidRDefault="00226D9B" w:rsidP="002E1C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7" w:type="dxa"/>
            <w:vAlign w:val="center"/>
          </w:tcPr>
          <w:p w14:paraId="4FAA16DC" w14:textId="77777777" w:rsidR="00226D9B" w:rsidRDefault="00226D9B" w:rsidP="002E1C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vAlign w:val="center"/>
          </w:tcPr>
          <w:p w14:paraId="4B3BE424" w14:textId="77777777" w:rsidR="00226D9B" w:rsidRDefault="00226D9B" w:rsidP="002E1C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4C4456F7" w14:textId="77777777" w:rsidR="009101F8" w:rsidRDefault="00226D9B"/>
    <w:sectPr w:rsidR="009101F8" w:rsidSect="00B872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ތ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A9A"/>
    <w:rsid w:val="000133C4"/>
    <w:rsid w:val="00015C3D"/>
    <w:rsid w:val="00024144"/>
    <w:rsid w:val="0003718C"/>
    <w:rsid w:val="0007320A"/>
    <w:rsid w:val="00075464"/>
    <w:rsid w:val="00081EDF"/>
    <w:rsid w:val="00082DDB"/>
    <w:rsid w:val="000843AA"/>
    <w:rsid w:val="000B1487"/>
    <w:rsid w:val="000C4F17"/>
    <w:rsid w:val="000C7FD0"/>
    <w:rsid w:val="000D32A8"/>
    <w:rsid w:val="000D40B6"/>
    <w:rsid w:val="000E1ECF"/>
    <w:rsid w:val="000F61BB"/>
    <w:rsid w:val="00103702"/>
    <w:rsid w:val="0012125C"/>
    <w:rsid w:val="001421C1"/>
    <w:rsid w:val="00150538"/>
    <w:rsid w:val="00154A33"/>
    <w:rsid w:val="00172EA4"/>
    <w:rsid w:val="001820D7"/>
    <w:rsid w:val="001911E2"/>
    <w:rsid w:val="00192455"/>
    <w:rsid w:val="001944B1"/>
    <w:rsid w:val="0019519A"/>
    <w:rsid w:val="001B0F73"/>
    <w:rsid w:val="001B21FA"/>
    <w:rsid w:val="001B2AD5"/>
    <w:rsid w:val="001C0DB2"/>
    <w:rsid w:val="001C46A7"/>
    <w:rsid w:val="001E5F02"/>
    <w:rsid w:val="001F43E4"/>
    <w:rsid w:val="00201D27"/>
    <w:rsid w:val="00206A18"/>
    <w:rsid w:val="0020721E"/>
    <w:rsid w:val="002115DB"/>
    <w:rsid w:val="00212010"/>
    <w:rsid w:val="00226D9B"/>
    <w:rsid w:val="0023070D"/>
    <w:rsid w:val="0024609F"/>
    <w:rsid w:val="00255882"/>
    <w:rsid w:val="00263F8C"/>
    <w:rsid w:val="0027219B"/>
    <w:rsid w:val="0029165A"/>
    <w:rsid w:val="00296B46"/>
    <w:rsid w:val="00296EBF"/>
    <w:rsid w:val="002A1C61"/>
    <w:rsid w:val="002A20C6"/>
    <w:rsid w:val="002B4F14"/>
    <w:rsid w:val="002F2D87"/>
    <w:rsid w:val="00310F67"/>
    <w:rsid w:val="00314218"/>
    <w:rsid w:val="00321164"/>
    <w:rsid w:val="003233A2"/>
    <w:rsid w:val="00323709"/>
    <w:rsid w:val="003352F8"/>
    <w:rsid w:val="00344941"/>
    <w:rsid w:val="003504B5"/>
    <w:rsid w:val="00356A81"/>
    <w:rsid w:val="003650F2"/>
    <w:rsid w:val="003673D6"/>
    <w:rsid w:val="0037777A"/>
    <w:rsid w:val="00381325"/>
    <w:rsid w:val="00390A59"/>
    <w:rsid w:val="003A32D2"/>
    <w:rsid w:val="003A5346"/>
    <w:rsid w:val="003A6C96"/>
    <w:rsid w:val="003B0C0C"/>
    <w:rsid w:val="003B0CD4"/>
    <w:rsid w:val="003C1325"/>
    <w:rsid w:val="003C3790"/>
    <w:rsid w:val="003C4A5B"/>
    <w:rsid w:val="003E1C3F"/>
    <w:rsid w:val="00400259"/>
    <w:rsid w:val="00403399"/>
    <w:rsid w:val="00407521"/>
    <w:rsid w:val="00457815"/>
    <w:rsid w:val="00461663"/>
    <w:rsid w:val="00465316"/>
    <w:rsid w:val="00494BF9"/>
    <w:rsid w:val="004A6E85"/>
    <w:rsid w:val="004B1B9E"/>
    <w:rsid w:val="004B6CF5"/>
    <w:rsid w:val="004B7572"/>
    <w:rsid w:val="004C0CFB"/>
    <w:rsid w:val="004C5551"/>
    <w:rsid w:val="004C710E"/>
    <w:rsid w:val="004D14FA"/>
    <w:rsid w:val="004E0E20"/>
    <w:rsid w:val="004E55F1"/>
    <w:rsid w:val="004E6208"/>
    <w:rsid w:val="004F0D38"/>
    <w:rsid w:val="004F10D1"/>
    <w:rsid w:val="00520605"/>
    <w:rsid w:val="00523504"/>
    <w:rsid w:val="00527136"/>
    <w:rsid w:val="0053266A"/>
    <w:rsid w:val="0057259F"/>
    <w:rsid w:val="005A63A7"/>
    <w:rsid w:val="005C07BC"/>
    <w:rsid w:val="005D26CF"/>
    <w:rsid w:val="005D6A2C"/>
    <w:rsid w:val="005D6EAE"/>
    <w:rsid w:val="005E04D8"/>
    <w:rsid w:val="005F15F4"/>
    <w:rsid w:val="005F2593"/>
    <w:rsid w:val="006101E1"/>
    <w:rsid w:val="00622BC4"/>
    <w:rsid w:val="006247FE"/>
    <w:rsid w:val="00625691"/>
    <w:rsid w:val="00632510"/>
    <w:rsid w:val="006332CE"/>
    <w:rsid w:val="00636C7A"/>
    <w:rsid w:val="00643870"/>
    <w:rsid w:val="006628C2"/>
    <w:rsid w:val="00663B30"/>
    <w:rsid w:val="0069750F"/>
    <w:rsid w:val="00697E1F"/>
    <w:rsid w:val="006A5033"/>
    <w:rsid w:val="006B21B2"/>
    <w:rsid w:val="006C2F5E"/>
    <w:rsid w:val="006E16C7"/>
    <w:rsid w:val="006F08D8"/>
    <w:rsid w:val="007064F1"/>
    <w:rsid w:val="007115FE"/>
    <w:rsid w:val="007118F6"/>
    <w:rsid w:val="00715475"/>
    <w:rsid w:val="007210F7"/>
    <w:rsid w:val="007335DC"/>
    <w:rsid w:val="007401DC"/>
    <w:rsid w:val="00752912"/>
    <w:rsid w:val="00754073"/>
    <w:rsid w:val="00762F4C"/>
    <w:rsid w:val="007648E5"/>
    <w:rsid w:val="007659E6"/>
    <w:rsid w:val="007737E7"/>
    <w:rsid w:val="00786680"/>
    <w:rsid w:val="00795664"/>
    <w:rsid w:val="007B22C0"/>
    <w:rsid w:val="007D07E0"/>
    <w:rsid w:val="007D2CB4"/>
    <w:rsid w:val="007F523E"/>
    <w:rsid w:val="007F525E"/>
    <w:rsid w:val="00831821"/>
    <w:rsid w:val="00834E55"/>
    <w:rsid w:val="00836326"/>
    <w:rsid w:val="008379C7"/>
    <w:rsid w:val="00842002"/>
    <w:rsid w:val="0084287A"/>
    <w:rsid w:val="00845BBA"/>
    <w:rsid w:val="008502C9"/>
    <w:rsid w:val="00853648"/>
    <w:rsid w:val="00863E62"/>
    <w:rsid w:val="00875771"/>
    <w:rsid w:val="00886F00"/>
    <w:rsid w:val="008A7C9D"/>
    <w:rsid w:val="008B20E7"/>
    <w:rsid w:val="008C63C2"/>
    <w:rsid w:val="008D6B3B"/>
    <w:rsid w:val="008F73E8"/>
    <w:rsid w:val="00920D6A"/>
    <w:rsid w:val="00930095"/>
    <w:rsid w:val="00931F27"/>
    <w:rsid w:val="009350F0"/>
    <w:rsid w:val="00937621"/>
    <w:rsid w:val="00950C48"/>
    <w:rsid w:val="0095114E"/>
    <w:rsid w:val="00956730"/>
    <w:rsid w:val="0098168C"/>
    <w:rsid w:val="00981E85"/>
    <w:rsid w:val="0098610A"/>
    <w:rsid w:val="009868F3"/>
    <w:rsid w:val="009912F4"/>
    <w:rsid w:val="0099147B"/>
    <w:rsid w:val="009C3118"/>
    <w:rsid w:val="009D0161"/>
    <w:rsid w:val="009D2822"/>
    <w:rsid w:val="009D41BD"/>
    <w:rsid w:val="009E3C0F"/>
    <w:rsid w:val="009F1516"/>
    <w:rsid w:val="00A02AA5"/>
    <w:rsid w:val="00A03035"/>
    <w:rsid w:val="00A26D5B"/>
    <w:rsid w:val="00A377CC"/>
    <w:rsid w:val="00A53D63"/>
    <w:rsid w:val="00A61EEB"/>
    <w:rsid w:val="00A729D2"/>
    <w:rsid w:val="00AA29D0"/>
    <w:rsid w:val="00AB2573"/>
    <w:rsid w:val="00AB7FF7"/>
    <w:rsid w:val="00AD5BC3"/>
    <w:rsid w:val="00AF01B7"/>
    <w:rsid w:val="00B01B0F"/>
    <w:rsid w:val="00B053FD"/>
    <w:rsid w:val="00B234B2"/>
    <w:rsid w:val="00B347BF"/>
    <w:rsid w:val="00B36EB4"/>
    <w:rsid w:val="00B41208"/>
    <w:rsid w:val="00B52E93"/>
    <w:rsid w:val="00B53CF2"/>
    <w:rsid w:val="00B70CEC"/>
    <w:rsid w:val="00B73A95"/>
    <w:rsid w:val="00B872E6"/>
    <w:rsid w:val="00B9599A"/>
    <w:rsid w:val="00B97B54"/>
    <w:rsid w:val="00BD0FA5"/>
    <w:rsid w:val="00BD7490"/>
    <w:rsid w:val="00BF03BD"/>
    <w:rsid w:val="00BF7937"/>
    <w:rsid w:val="00C04F02"/>
    <w:rsid w:val="00C04F44"/>
    <w:rsid w:val="00C0578C"/>
    <w:rsid w:val="00C151E4"/>
    <w:rsid w:val="00C16DA6"/>
    <w:rsid w:val="00C210F1"/>
    <w:rsid w:val="00C33485"/>
    <w:rsid w:val="00C33A02"/>
    <w:rsid w:val="00C44D30"/>
    <w:rsid w:val="00C55BE4"/>
    <w:rsid w:val="00C91C9F"/>
    <w:rsid w:val="00C94401"/>
    <w:rsid w:val="00C96C76"/>
    <w:rsid w:val="00CA7FEE"/>
    <w:rsid w:val="00CB70BE"/>
    <w:rsid w:val="00CC6B8C"/>
    <w:rsid w:val="00CE1EB6"/>
    <w:rsid w:val="00CE33AC"/>
    <w:rsid w:val="00CF341C"/>
    <w:rsid w:val="00CF461E"/>
    <w:rsid w:val="00D037FC"/>
    <w:rsid w:val="00D12080"/>
    <w:rsid w:val="00D224E4"/>
    <w:rsid w:val="00D22C64"/>
    <w:rsid w:val="00D52EBE"/>
    <w:rsid w:val="00D54685"/>
    <w:rsid w:val="00D77EBD"/>
    <w:rsid w:val="00D87775"/>
    <w:rsid w:val="00D90CB0"/>
    <w:rsid w:val="00DD5787"/>
    <w:rsid w:val="00DF2B38"/>
    <w:rsid w:val="00E00490"/>
    <w:rsid w:val="00E03C9D"/>
    <w:rsid w:val="00E1417D"/>
    <w:rsid w:val="00E217E5"/>
    <w:rsid w:val="00E31950"/>
    <w:rsid w:val="00E37343"/>
    <w:rsid w:val="00E37E3B"/>
    <w:rsid w:val="00E432F5"/>
    <w:rsid w:val="00E512D1"/>
    <w:rsid w:val="00E5352D"/>
    <w:rsid w:val="00E57F18"/>
    <w:rsid w:val="00E70DD2"/>
    <w:rsid w:val="00E82D6C"/>
    <w:rsid w:val="00E92CE2"/>
    <w:rsid w:val="00E94FC8"/>
    <w:rsid w:val="00E97270"/>
    <w:rsid w:val="00EA119B"/>
    <w:rsid w:val="00EB5251"/>
    <w:rsid w:val="00ED5939"/>
    <w:rsid w:val="00EF09BB"/>
    <w:rsid w:val="00EF246B"/>
    <w:rsid w:val="00EF7378"/>
    <w:rsid w:val="00F0642F"/>
    <w:rsid w:val="00F13194"/>
    <w:rsid w:val="00F26D1E"/>
    <w:rsid w:val="00F500F6"/>
    <w:rsid w:val="00F55A50"/>
    <w:rsid w:val="00F77865"/>
    <w:rsid w:val="00F81A9A"/>
    <w:rsid w:val="00F820F3"/>
    <w:rsid w:val="00F92282"/>
    <w:rsid w:val="00F92A8C"/>
    <w:rsid w:val="00FB49EF"/>
    <w:rsid w:val="00FD4655"/>
    <w:rsid w:val="00FD5294"/>
    <w:rsid w:val="00FD640A"/>
    <w:rsid w:val="00FE2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70351"/>
  <w15:chartTrackingRefBased/>
  <w15:docId w15:val="{3402F0A1-073A-BE41-9B0B-1AA35DD6C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A9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1A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Garfinkle</dc:creator>
  <cp:keywords/>
  <dc:description/>
  <cp:lastModifiedBy>Richard Garfinkle</cp:lastModifiedBy>
  <cp:revision>5</cp:revision>
  <dcterms:created xsi:type="dcterms:W3CDTF">2021-10-07T14:05:00Z</dcterms:created>
  <dcterms:modified xsi:type="dcterms:W3CDTF">2021-10-20T15:27:00Z</dcterms:modified>
</cp:coreProperties>
</file>